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7E64E" w14:textId="144026A4" w:rsidR="00DF4016" w:rsidRPr="00872DE0" w:rsidRDefault="00296E0F">
      <w:pPr>
        <w:rPr>
          <w:rFonts w:ascii="Times New Roman" w:hAnsi="Times New Roman" w:cs="Times New Roman"/>
        </w:rPr>
      </w:pPr>
      <w:r w:rsidRPr="00296E0F">
        <w:rPr>
          <w:rFonts w:ascii="Times New Roman" w:hAnsi="Times New Roman" w:cs="Times New Roman" w:hint="eastAsia"/>
        </w:rPr>
        <w:t>Supplementary Table S4</w:t>
      </w:r>
      <w:r w:rsidR="00872DE0">
        <w:rPr>
          <w:rFonts w:ascii="Times New Roman" w:hAnsi="Times New Roman" w:cs="Times New Roman"/>
        </w:rPr>
        <w:t xml:space="preserve"> </w:t>
      </w:r>
      <w:r w:rsidR="00872DE0" w:rsidRPr="00DF4016">
        <w:rPr>
          <w:rFonts w:ascii="Times New Roman" w:eastAsia="宋体" w:hAnsi="Times New Roman" w:cs="Times New Roman"/>
          <w:kern w:val="0"/>
          <w:szCs w:val="21"/>
        </w:rPr>
        <w:t>Cell populations</w:t>
      </w:r>
      <w:r w:rsidR="00872DE0">
        <w:rPr>
          <w:rFonts w:ascii="Times New Roman" w:eastAsia="宋体" w:hAnsi="Times New Roman" w:cs="Times New Roman"/>
          <w:kern w:val="0"/>
          <w:szCs w:val="21"/>
        </w:rPr>
        <w:t xml:space="preserve"> and ratio </w:t>
      </w:r>
      <w:r w:rsidR="00872DE0" w:rsidRPr="00872DE0">
        <w:rPr>
          <w:rFonts w:ascii="Times New Roman" w:eastAsia="宋体" w:hAnsi="Times New Roman" w:cs="Times New Roman"/>
          <w:kern w:val="0"/>
          <w:szCs w:val="21"/>
        </w:rPr>
        <w:t>of each cell</w:t>
      </w:r>
      <w:r w:rsidR="00872DE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872DE0" w:rsidRPr="00DF4016">
        <w:rPr>
          <w:rFonts w:ascii="Times New Roman" w:eastAsia="宋体" w:hAnsi="Times New Roman" w:cs="Times New Roman"/>
          <w:kern w:val="0"/>
          <w:szCs w:val="21"/>
        </w:rPr>
        <w:t>clusters</w:t>
      </w:r>
      <w:r w:rsidR="00872DE0">
        <w:rPr>
          <w:rFonts w:ascii="Times New Roman" w:eastAsia="宋体" w:hAnsi="Times New Roman" w:cs="Times New Roman"/>
          <w:kern w:val="0"/>
          <w:szCs w:val="21"/>
        </w:rPr>
        <w:t xml:space="preserve"> in </w:t>
      </w:r>
      <w:r w:rsidRPr="00296E0F">
        <w:rPr>
          <w:rFonts w:ascii="Times New Roman" w:eastAsia="宋体" w:hAnsi="Times New Roman" w:cs="Times New Roman" w:hint="eastAsia"/>
          <w:kern w:val="0"/>
          <w:szCs w:val="21"/>
        </w:rPr>
        <w:t>healthy controls and severe acute pancreatitis patients, related to Figure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1665"/>
        <w:gridCol w:w="965"/>
        <w:gridCol w:w="1665"/>
        <w:gridCol w:w="965"/>
      </w:tblGrid>
      <w:tr w:rsidR="00DF4016" w:rsidRPr="00DF4016" w14:paraId="6243F217" w14:textId="77777777" w:rsidTr="00872DE0">
        <w:trPr>
          <w:trHeight w:val="300"/>
          <w:jc w:val="center"/>
        </w:trPr>
        <w:tc>
          <w:tcPr>
            <w:tcW w:w="30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24B" w14:textId="2C7CF9ED" w:rsidR="00DF4016" w:rsidRPr="00DF4016" w:rsidRDefault="00296E0F" w:rsidP="001B3D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="00DF4016"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ell clusters</w:t>
            </w:r>
          </w:p>
        </w:tc>
        <w:tc>
          <w:tcPr>
            <w:tcW w:w="26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D495" w14:textId="78CFD21A" w:rsidR="00DF4016" w:rsidRPr="00DF4016" w:rsidRDefault="004D55A3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26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077C" w14:textId="55F380EB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AP</w:t>
            </w:r>
          </w:p>
        </w:tc>
      </w:tr>
      <w:tr w:rsidR="00DF4016" w:rsidRPr="00DF4016" w14:paraId="35FFCF80" w14:textId="77777777" w:rsidTr="00872DE0">
        <w:trPr>
          <w:trHeight w:val="300"/>
          <w:jc w:val="center"/>
        </w:trPr>
        <w:tc>
          <w:tcPr>
            <w:tcW w:w="3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5896" w14:textId="335AA87D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527A" w14:textId="5D40A7D1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Cell populations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DFF3" w14:textId="77777777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Ratio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27A5" w14:textId="46C2B6CC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Cell populations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D1E3" w14:textId="77777777" w:rsidR="00DF4016" w:rsidRPr="00DF4016" w:rsidRDefault="00DF4016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Ratio</w:t>
            </w:r>
          </w:p>
        </w:tc>
      </w:tr>
      <w:tr w:rsidR="001B3DE9" w:rsidRPr="00DF4016" w14:paraId="7B0D4BA9" w14:textId="77777777" w:rsidTr="00872DE0">
        <w:trPr>
          <w:trHeight w:val="300"/>
          <w:jc w:val="center"/>
        </w:trPr>
        <w:tc>
          <w:tcPr>
            <w:tcW w:w="3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9C4" w14:textId="1547738F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_c01_TCL1A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ECFE" w14:textId="64196316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205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F7B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.17%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80A" w14:textId="14B85A10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821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6FB" w14:textId="45185365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.72%</w:t>
            </w:r>
          </w:p>
        </w:tc>
      </w:tr>
      <w:tr w:rsidR="001B3DE9" w:rsidRPr="00DF4016" w14:paraId="5BD9AF4F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03D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_c02_CD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891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9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48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.54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B2B1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7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0F9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.52%</w:t>
            </w:r>
          </w:p>
        </w:tc>
      </w:tr>
      <w:tr w:rsidR="001B3DE9" w:rsidRPr="00DF4016" w14:paraId="1782E60C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928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_c03_TNFRSF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D1C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C07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73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C82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280A" w14:textId="22B7870D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68%</w:t>
            </w:r>
          </w:p>
        </w:tc>
      </w:tr>
      <w:tr w:rsidR="001B3DE9" w:rsidRPr="00DF4016" w14:paraId="329C267C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8BE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_T_c01_CCR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2535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5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755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2.00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2F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4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F50" w14:textId="48CA2FAD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7.13%</w:t>
            </w:r>
          </w:p>
        </w:tc>
      </w:tr>
      <w:tr w:rsidR="001B3DE9" w:rsidRPr="00DF4016" w14:paraId="516AC27D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7CB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_T_c02_S100A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AE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6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18B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4.78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7651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3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03C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9.13%</w:t>
            </w:r>
          </w:p>
        </w:tc>
      </w:tr>
      <w:tr w:rsidR="001B3DE9" w:rsidRPr="00DF4016" w14:paraId="0A9AC4F6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849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_T_c01_GZM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87F4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E4A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0.56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4FF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3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4A1" w14:textId="4DDD297A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.91%</w:t>
            </w:r>
          </w:p>
        </w:tc>
      </w:tr>
      <w:tr w:rsidR="001B3DE9" w:rsidRPr="00DF4016" w14:paraId="5F174000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734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_T_c02_GZM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BA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5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4A5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9.34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EEB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5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DE3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.40%</w:t>
            </w:r>
          </w:p>
        </w:tc>
      </w:tr>
      <w:tr w:rsidR="001B3DE9" w:rsidRPr="00DF4016" w14:paraId="57A0E8B7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53B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_T_c03_CCR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B1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5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111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6.65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3B1" w14:textId="36DA9B01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3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82F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.85%</w:t>
            </w:r>
          </w:p>
        </w:tc>
      </w:tr>
      <w:tr w:rsidR="001B3DE9" w:rsidRPr="00DF4016" w14:paraId="1C10429A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A5EC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_c01_CD1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28BA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0D1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97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312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7EE0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71%</w:t>
            </w:r>
          </w:p>
        </w:tc>
      </w:tr>
      <w:tr w:rsidR="001B3DE9" w:rsidRPr="00DF4016" w14:paraId="01C5AA9B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EA6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_c02_CLEC9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2B2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8B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05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B34" w14:textId="2B8BD954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B3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08%</w:t>
            </w:r>
          </w:p>
        </w:tc>
      </w:tr>
      <w:tr w:rsidR="001B3DE9" w:rsidRPr="00DF4016" w14:paraId="65F423AB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5D2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_c03_CLEC4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4E4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A3C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45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FEE" w14:textId="59B8680B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A906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12%</w:t>
            </w:r>
          </w:p>
        </w:tc>
      </w:tr>
      <w:tr w:rsidR="001B3DE9" w:rsidRPr="00DF4016" w14:paraId="0EE232F5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4D0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_c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DCC5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4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90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1.73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6623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9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3251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2.55%</w:t>
            </w:r>
          </w:p>
        </w:tc>
      </w:tr>
      <w:tr w:rsidR="001B3DE9" w:rsidRPr="00DF4016" w14:paraId="76C935FA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934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_c02_IL1B_CCL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C35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F8F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.37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6C7" w14:textId="6D189360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02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045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1.53%</w:t>
            </w:r>
          </w:p>
        </w:tc>
      </w:tr>
      <w:tr w:rsidR="001B3DE9" w:rsidRPr="00DF4016" w14:paraId="41677D1E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1FE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_c03_HLA-DRA_ISG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EA6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5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B0B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.18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EAF" w14:textId="755A5A55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7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D9AC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5.81%</w:t>
            </w:r>
          </w:p>
        </w:tc>
      </w:tr>
      <w:tr w:rsidR="001B3DE9" w:rsidRPr="00DF4016" w14:paraId="36CDFD91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560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_c04_PPB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6A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34F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11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AD5" w14:textId="34585122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8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B51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3.86%</w:t>
            </w:r>
          </w:p>
        </w:tc>
      </w:tr>
      <w:tr w:rsidR="001B3DE9" w:rsidRPr="00DF4016" w14:paraId="2F93E1A1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9F6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_c05_CD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460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80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.63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A41" w14:textId="46837F3B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2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02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.65%</w:t>
            </w:r>
          </w:p>
        </w:tc>
      </w:tr>
      <w:tr w:rsidR="001B3DE9" w:rsidRPr="00DF4016" w14:paraId="26215BA0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1D2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84E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61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B35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6.19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60C" w14:textId="5F19A980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62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360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3.12%</w:t>
            </w:r>
          </w:p>
        </w:tc>
      </w:tr>
      <w:tr w:rsidR="001B3DE9" w:rsidRPr="00DF4016" w14:paraId="3B6C6470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31E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65D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5047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08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C3F" w14:textId="0D729D3D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6F86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27%</w:t>
            </w:r>
          </w:p>
        </w:tc>
      </w:tr>
      <w:tr w:rsidR="001B3DE9" w:rsidRPr="00DF4016" w14:paraId="00804637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0B9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05A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9B0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0.40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93C" w14:textId="23D4F6C1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3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388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.93%</w:t>
            </w:r>
          </w:p>
        </w:tc>
      </w:tr>
      <w:tr w:rsidR="001B3DE9" w:rsidRPr="00DF4016" w14:paraId="5ACF0C77" w14:textId="77777777" w:rsidTr="00872DE0">
        <w:trPr>
          <w:trHeight w:val="300"/>
          <w:jc w:val="center"/>
        </w:trPr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E8E" w14:textId="77777777" w:rsidR="001B3DE9" w:rsidRPr="00DF4016" w:rsidRDefault="001B3DE9" w:rsidP="001B3D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g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EBA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79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F583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2.08%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AAA" w14:textId="77777777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49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10F" w14:textId="0E68B26D" w:rsidR="001B3DE9" w:rsidRPr="00DF4016" w:rsidRDefault="001B3DE9" w:rsidP="001B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016">
              <w:rPr>
                <w:rFonts w:ascii="Times New Roman" w:eastAsia="宋体" w:hAnsi="Times New Roman" w:cs="Times New Roman"/>
                <w:kern w:val="0"/>
                <w:szCs w:val="21"/>
              </w:rPr>
              <w:t>1.04%</w:t>
            </w:r>
          </w:p>
        </w:tc>
      </w:tr>
    </w:tbl>
    <w:p w14:paraId="67ECB2E1" w14:textId="497A3351" w:rsidR="0080034E" w:rsidRPr="00872DE0" w:rsidRDefault="004D55A3" w:rsidP="00872DE0">
      <w:pPr>
        <w:jc w:val="left"/>
        <w:rPr>
          <w:rFonts w:ascii="Times New Roman" w:hAnsi="Times New Roman" w:cs="Times New Roman"/>
        </w:rPr>
      </w:pPr>
      <w:r w:rsidRPr="004D55A3">
        <w:rPr>
          <w:rFonts w:ascii="Times New Roman" w:hAnsi="Times New Roman" w:cs="Times New Roman"/>
        </w:rPr>
        <w:t>Control, healthy controls</w:t>
      </w:r>
      <w:r w:rsidR="00872DE0" w:rsidRPr="00872DE0">
        <w:rPr>
          <w:rFonts w:ascii="Times New Roman" w:hAnsi="Times New Roman" w:cs="Times New Roman"/>
        </w:rPr>
        <w:t>; SAP, severe acute pancreatitis</w:t>
      </w:r>
      <w:r>
        <w:rPr>
          <w:rFonts w:ascii="Times New Roman" w:hAnsi="Times New Roman" w:cs="Times New Roman"/>
        </w:rPr>
        <w:t>.</w:t>
      </w:r>
    </w:p>
    <w:sectPr w:rsidR="0080034E" w:rsidRPr="00872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C9611" w14:textId="77777777" w:rsidR="001E2617" w:rsidRDefault="001E2617" w:rsidP="001B3DE9">
      <w:pPr>
        <w:rPr>
          <w:rFonts w:hint="eastAsia"/>
        </w:rPr>
      </w:pPr>
      <w:r>
        <w:separator/>
      </w:r>
    </w:p>
  </w:endnote>
  <w:endnote w:type="continuationSeparator" w:id="0">
    <w:p w14:paraId="0DBC35B4" w14:textId="77777777" w:rsidR="001E2617" w:rsidRDefault="001E2617" w:rsidP="001B3D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BDC41" w14:textId="77777777" w:rsidR="001E2617" w:rsidRDefault="001E2617" w:rsidP="001B3DE9">
      <w:pPr>
        <w:rPr>
          <w:rFonts w:hint="eastAsia"/>
        </w:rPr>
      </w:pPr>
      <w:r>
        <w:separator/>
      </w:r>
    </w:p>
  </w:footnote>
  <w:footnote w:type="continuationSeparator" w:id="0">
    <w:p w14:paraId="58C76C61" w14:textId="77777777" w:rsidR="001E2617" w:rsidRDefault="001E2617" w:rsidP="001B3D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59"/>
    <w:rsid w:val="001B3DE9"/>
    <w:rsid w:val="001E2617"/>
    <w:rsid w:val="00254007"/>
    <w:rsid w:val="00296E0F"/>
    <w:rsid w:val="004614A4"/>
    <w:rsid w:val="004D55A3"/>
    <w:rsid w:val="004F5BF3"/>
    <w:rsid w:val="0080034E"/>
    <w:rsid w:val="00872DE0"/>
    <w:rsid w:val="00960C59"/>
    <w:rsid w:val="009E3AF1"/>
    <w:rsid w:val="009F4641"/>
    <w:rsid w:val="00A1245C"/>
    <w:rsid w:val="00B01CEB"/>
    <w:rsid w:val="00C43C4C"/>
    <w:rsid w:val="00D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AF39B"/>
  <w15:chartTrackingRefBased/>
  <w15:docId w15:val="{761190DA-855B-4F66-AC11-D14828F42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D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D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97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C1D7F-68C9-4405-AB27-5920EC50B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4</cp:revision>
  <dcterms:created xsi:type="dcterms:W3CDTF">2024-08-21T03:49:00Z</dcterms:created>
  <dcterms:modified xsi:type="dcterms:W3CDTF">2024-08-25T15:00:00Z</dcterms:modified>
</cp:coreProperties>
</file>